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D1E179" w14:textId="5640F058" w:rsidR="00606F5E" w:rsidRDefault="00793683" w:rsidP="00606F5E">
      <w:pPr>
        <w:jc w:val="center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  <w:sz w:val="24"/>
        </w:rPr>
        <w:t>Appendix 1. Topic Guide</w:t>
      </w:r>
    </w:p>
    <w:p w14:paraId="438C64ED" w14:textId="77777777" w:rsidR="00606F5E" w:rsidRDefault="00606F5E" w:rsidP="00606F5E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Q1. Has your situation changed since we last spoke? </w:t>
      </w:r>
    </w:p>
    <w:p w14:paraId="73DB9EA7" w14:textId="77777777" w:rsidR="00606F5E" w:rsidRDefault="00606F5E" w:rsidP="00606F5E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If you are caring for someone with dementia, has your caring situation changed? </w:t>
      </w:r>
    </w:p>
    <w:p w14:paraId="619647A7" w14:textId="34B18B54" w:rsidR="00606F5E" w:rsidRDefault="00606F5E" w:rsidP="00606F5E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If you are living with dementia, have there been any significant changes in your life?</w:t>
      </w:r>
    </w:p>
    <w:p w14:paraId="1A3AE577" w14:textId="6081D8CD" w:rsidR="00606F5E" w:rsidRDefault="00606F5E" w:rsidP="00606F5E">
      <w:pPr>
        <w:spacing w:after="0"/>
        <w:jc w:val="both"/>
        <w:rPr>
          <w:rFonts w:ascii="Arial" w:hAnsi="Arial" w:cs="Arial"/>
        </w:rPr>
      </w:pPr>
    </w:p>
    <w:p w14:paraId="706710C1" w14:textId="6C3F269C" w:rsidR="00606F5E" w:rsidRDefault="00606F5E" w:rsidP="00606F5E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Q2. What have been your experiences with social support services since the lockdown?</w:t>
      </w:r>
    </w:p>
    <w:p w14:paraId="4DB92668" w14:textId="0EA24C6A" w:rsidR="00606F5E" w:rsidRDefault="00606F5E" w:rsidP="00606F5E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Have services adapted better in recent weeks?</w:t>
      </w:r>
      <w:r w:rsidR="00E7691F">
        <w:rPr>
          <w:rFonts w:ascii="Arial" w:hAnsi="Arial" w:cs="Arial"/>
        </w:rPr>
        <w:t xml:space="preserve"> </w:t>
      </w:r>
    </w:p>
    <w:p w14:paraId="035A3F06" w14:textId="094F35FB" w:rsidR="00E7691F" w:rsidRDefault="00E7691F" w:rsidP="00606F5E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If so, do these adaptations meet your needs?</w:t>
      </w:r>
    </w:p>
    <w:p w14:paraId="292D86D9" w14:textId="529AEDF3" w:rsidR="00606F5E" w:rsidRDefault="00606F5E" w:rsidP="00606F5E">
      <w:pPr>
        <w:spacing w:after="0"/>
        <w:jc w:val="both"/>
        <w:rPr>
          <w:rFonts w:ascii="Arial" w:hAnsi="Arial" w:cs="Arial"/>
        </w:rPr>
      </w:pPr>
    </w:p>
    <w:p w14:paraId="1CA7692F" w14:textId="4BBF1B57" w:rsidR="00606F5E" w:rsidRDefault="00606F5E" w:rsidP="00606F5E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Q3. What are your experiences with remote support, whether digital or telephone? </w:t>
      </w:r>
    </w:p>
    <w:p w14:paraId="7D88B91C" w14:textId="082C53D2" w:rsidR="00606F5E" w:rsidRDefault="00606F5E" w:rsidP="00606F5E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If you do receive remote support, does it benefit you?</w:t>
      </w:r>
    </w:p>
    <w:p w14:paraId="279849ED" w14:textId="12376E05" w:rsidR="00606F5E" w:rsidRDefault="00606F5E" w:rsidP="00606F5E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If you do receive remote support, what are your experiences using digital technology?</w:t>
      </w:r>
    </w:p>
    <w:p w14:paraId="50DA0BA3" w14:textId="57FD58EF" w:rsidR="00606F5E" w:rsidRDefault="00606F5E" w:rsidP="00606F5E">
      <w:pPr>
        <w:spacing w:after="0"/>
        <w:jc w:val="both"/>
        <w:rPr>
          <w:rFonts w:ascii="Arial" w:hAnsi="Arial" w:cs="Arial"/>
        </w:rPr>
      </w:pPr>
    </w:p>
    <w:p w14:paraId="2D49B82B" w14:textId="3B0FE52D" w:rsidR="00606F5E" w:rsidRDefault="00606F5E" w:rsidP="00606F5E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Q4. Are you accessing any form of face-to-face support, and if so, what?</w:t>
      </w:r>
    </w:p>
    <w:p w14:paraId="46BF849E" w14:textId="3C4F68F5" w:rsidR="00606F5E" w:rsidRDefault="00606F5E" w:rsidP="00606F5E">
      <w:pPr>
        <w:spacing w:after="0"/>
        <w:jc w:val="both"/>
        <w:rPr>
          <w:rFonts w:ascii="Arial" w:hAnsi="Arial" w:cs="Arial"/>
        </w:rPr>
      </w:pPr>
    </w:p>
    <w:p w14:paraId="4D7A4463" w14:textId="3ED69748" w:rsidR="00606F5E" w:rsidRDefault="00606F5E" w:rsidP="00606F5E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Q5. Reflecting back on when support suddenly changed back in March, how are you coping now? Do you feel you have all the support you need? </w:t>
      </w:r>
    </w:p>
    <w:p w14:paraId="4976685E" w14:textId="5E8EB55D" w:rsidR="00E7691F" w:rsidRDefault="00E7691F" w:rsidP="00606F5E">
      <w:pPr>
        <w:spacing w:after="0"/>
        <w:jc w:val="both"/>
        <w:rPr>
          <w:rFonts w:ascii="Arial" w:hAnsi="Arial" w:cs="Arial"/>
        </w:rPr>
      </w:pPr>
    </w:p>
    <w:p w14:paraId="23D09B1C" w14:textId="6B6E5B7D" w:rsidR="00E7691F" w:rsidRPr="00606F5E" w:rsidRDefault="00E7691F" w:rsidP="00606F5E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Q6. Is there anything else you feel is important to mention in terms of how COVID-19 has affected your ability to receive social support which we have not covered yet.</w:t>
      </w:r>
    </w:p>
    <w:sectPr w:rsidR="00E7691F" w:rsidRPr="00606F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960216" w16cex:dateUtc="2020-06-18T14:09:00Z"/>
  <w16cex:commentExtensible w16cex:durableId="229604AA" w16cex:dateUtc="2020-06-18T14:2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73E614" w14:textId="77777777" w:rsidR="00E20D2D" w:rsidRDefault="00E20D2D" w:rsidP="00490EC9">
      <w:pPr>
        <w:spacing w:after="0" w:line="240" w:lineRule="auto"/>
      </w:pPr>
      <w:r>
        <w:separator/>
      </w:r>
    </w:p>
  </w:endnote>
  <w:endnote w:type="continuationSeparator" w:id="0">
    <w:p w14:paraId="580D3D0B" w14:textId="77777777" w:rsidR="00E20D2D" w:rsidRDefault="00E20D2D" w:rsidP="00490E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21D5B1" w14:textId="77777777" w:rsidR="00E20D2D" w:rsidRDefault="00E20D2D" w:rsidP="00490EC9">
      <w:pPr>
        <w:spacing w:after="0" w:line="240" w:lineRule="auto"/>
      </w:pPr>
      <w:r>
        <w:separator/>
      </w:r>
    </w:p>
  </w:footnote>
  <w:footnote w:type="continuationSeparator" w:id="0">
    <w:p w14:paraId="0F46E3BC" w14:textId="77777777" w:rsidR="00E20D2D" w:rsidRDefault="00E20D2D" w:rsidP="00490E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80F"/>
    <w:rsid w:val="000839A5"/>
    <w:rsid w:val="001A65A7"/>
    <w:rsid w:val="0027441E"/>
    <w:rsid w:val="00290BCA"/>
    <w:rsid w:val="002F06C0"/>
    <w:rsid w:val="00327673"/>
    <w:rsid w:val="00351DFD"/>
    <w:rsid w:val="00392E6A"/>
    <w:rsid w:val="003B3910"/>
    <w:rsid w:val="003E5AE5"/>
    <w:rsid w:val="00437B15"/>
    <w:rsid w:val="00490EC9"/>
    <w:rsid w:val="004A0ED4"/>
    <w:rsid w:val="004C018E"/>
    <w:rsid w:val="0053595A"/>
    <w:rsid w:val="005705C6"/>
    <w:rsid w:val="005D4F21"/>
    <w:rsid w:val="00606F5E"/>
    <w:rsid w:val="00623593"/>
    <w:rsid w:val="00635E8A"/>
    <w:rsid w:val="00644026"/>
    <w:rsid w:val="00666E44"/>
    <w:rsid w:val="007111F8"/>
    <w:rsid w:val="00790329"/>
    <w:rsid w:val="00793683"/>
    <w:rsid w:val="007C765F"/>
    <w:rsid w:val="007D591C"/>
    <w:rsid w:val="007D7891"/>
    <w:rsid w:val="007E3787"/>
    <w:rsid w:val="008079F9"/>
    <w:rsid w:val="0081785C"/>
    <w:rsid w:val="008346F6"/>
    <w:rsid w:val="00842FF1"/>
    <w:rsid w:val="008C03DB"/>
    <w:rsid w:val="008C44DE"/>
    <w:rsid w:val="00942EC1"/>
    <w:rsid w:val="00996CDF"/>
    <w:rsid w:val="009E580F"/>
    <w:rsid w:val="00A32148"/>
    <w:rsid w:val="00A63D5F"/>
    <w:rsid w:val="00A93E6B"/>
    <w:rsid w:val="00A9559B"/>
    <w:rsid w:val="00AC1C70"/>
    <w:rsid w:val="00AD29C9"/>
    <w:rsid w:val="00B17BC2"/>
    <w:rsid w:val="00BA040D"/>
    <w:rsid w:val="00BB1FE6"/>
    <w:rsid w:val="00BF0EF6"/>
    <w:rsid w:val="00C00E7A"/>
    <w:rsid w:val="00C23286"/>
    <w:rsid w:val="00C355B5"/>
    <w:rsid w:val="00C5772A"/>
    <w:rsid w:val="00CA252C"/>
    <w:rsid w:val="00CD3BA7"/>
    <w:rsid w:val="00CF0A45"/>
    <w:rsid w:val="00DA1E3E"/>
    <w:rsid w:val="00DC58BA"/>
    <w:rsid w:val="00DE15E0"/>
    <w:rsid w:val="00E20D2D"/>
    <w:rsid w:val="00E4605C"/>
    <w:rsid w:val="00E7691F"/>
    <w:rsid w:val="00E85242"/>
    <w:rsid w:val="00F35678"/>
    <w:rsid w:val="00F625EC"/>
    <w:rsid w:val="00FE5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639AE"/>
  <w15:chartTrackingRefBased/>
  <w15:docId w15:val="{9D4EA2AC-C714-4322-BC08-6785D7359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0E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0EC9"/>
  </w:style>
  <w:style w:type="paragraph" w:styleId="Footer">
    <w:name w:val="footer"/>
    <w:basedOn w:val="Normal"/>
    <w:link w:val="FooterChar"/>
    <w:uiPriority w:val="99"/>
    <w:unhideWhenUsed/>
    <w:rsid w:val="00490E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0EC9"/>
  </w:style>
  <w:style w:type="character" w:styleId="CommentReference">
    <w:name w:val="annotation reference"/>
    <w:basedOn w:val="DefaultParagraphFont"/>
    <w:uiPriority w:val="99"/>
    <w:semiHidden/>
    <w:unhideWhenUsed/>
    <w:rsid w:val="00F356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56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56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56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56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56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67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ebel, Clarissa</dc:creator>
  <cp:keywords/>
  <dc:description/>
  <cp:lastModifiedBy>Giebel, Clarissa</cp:lastModifiedBy>
  <cp:revision>4</cp:revision>
  <dcterms:created xsi:type="dcterms:W3CDTF">2020-06-19T10:55:00Z</dcterms:created>
  <dcterms:modified xsi:type="dcterms:W3CDTF">2020-11-30T18:23:00Z</dcterms:modified>
</cp:coreProperties>
</file>